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866ED0" w14:textId="7510AF3A" w:rsidR="008418C9" w:rsidRDefault="007A6A0F" w:rsidP="00A646D7">
      <w:pPr>
        <w:pStyle w:val="Heading2"/>
        <w:rPr>
          <w:color w:val="auto"/>
          <w:lang w:val="en-US"/>
        </w:rPr>
      </w:pPr>
      <w:r>
        <w:rPr>
          <w:color w:val="auto"/>
          <w:lang w:val="en-US"/>
        </w:rPr>
        <w:t xml:space="preserve">Multimedia </w:t>
      </w:r>
      <w:r w:rsidR="007A26D0" w:rsidRPr="00A646D7">
        <w:rPr>
          <w:color w:val="auto"/>
          <w:lang w:val="en-US"/>
        </w:rPr>
        <w:t xml:space="preserve">Appendix </w:t>
      </w:r>
      <w:r>
        <w:rPr>
          <w:color w:val="auto"/>
          <w:lang w:val="en-US"/>
        </w:rPr>
        <w:t>1.</w:t>
      </w:r>
      <w:r w:rsidR="007A26D0" w:rsidRPr="00A646D7">
        <w:rPr>
          <w:color w:val="auto"/>
          <w:lang w:val="en-US"/>
        </w:rPr>
        <w:t xml:space="preserve"> Search strings of</w:t>
      </w:r>
      <w:r w:rsidR="008418C9" w:rsidRPr="00A646D7">
        <w:rPr>
          <w:color w:val="auto"/>
          <w:lang w:val="en-US"/>
        </w:rPr>
        <w:t xml:space="preserve"> the databases</w:t>
      </w:r>
      <w:r>
        <w:rPr>
          <w:color w:val="auto"/>
          <w:lang w:val="en-US"/>
        </w:rPr>
        <w:t>.</w:t>
      </w:r>
    </w:p>
    <w:p w14:paraId="675DF67B" w14:textId="6C583381" w:rsidR="00845655" w:rsidRDefault="00845655" w:rsidP="00845655">
      <w:pPr>
        <w:rPr>
          <w:lang w:val="en-US"/>
        </w:rPr>
      </w:pPr>
      <w:r w:rsidRPr="00764565">
        <w:rPr>
          <w:lang w:val="en-US"/>
        </w:rPr>
        <w:t>The full quer</w:t>
      </w:r>
      <w:r>
        <w:rPr>
          <w:lang w:val="en-US"/>
        </w:rPr>
        <w:t>ies</w:t>
      </w:r>
      <w:r w:rsidRPr="00764565">
        <w:rPr>
          <w:lang w:val="en-US"/>
        </w:rPr>
        <w:t xml:space="preserve"> us</w:t>
      </w:r>
      <w:r>
        <w:rPr>
          <w:lang w:val="en-US"/>
        </w:rPr>
        <w:t>ed for this study are provided below. Data was retrieved from January First 2020 until March 31</w:t>
      </w:r>
      <w:r w:rsidRPr="00764565">
        <w:rPr>
          <w:vertAlign w:val="superscript"/>
          <w:lang w:val="en-US"/>
        </w:rPr>
        <w:t>st</w:t>
      </w:r>
      <w:r>
        <w:rPr>
          <w:lang w:val="en-US"/>
        </w:rPr>
        <w:t xml:space="preserve"> 2025. It is noted by the authors, that slight discrepancies in reproduction of the query might be caused through routine indexing updates. </w:t>
      </w:r>
    </w:p>
    <w:p w14:paraId="568A55E2" w14:textId="77777777" w:rsidR="00845655" w:rsidRPr="00845655" w:rsidRDefault="00845655" w:rsidP="00845655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4"/>
        <w:gridCol w:w="7018"/>
      </w:tblGrid>
      <w:tr w:rsidR="008418C9" w:rsidRPr="00FB3AD3" w14:paraId="6E7CEDCD" w14:textId="77777777" w:rsidTr="00A22D85">
        <w:tc>
          <w:tcPr>
            <w:tcW w:w="0" w:type="auto"/>
            <w:hideMark/>
          </w:tcPr>
          <w:p w14:paraId="2F55F482" w14:textId="77777777" w:rsidR="008418C9" w:rsidRPr="00FB3AD3" w:rsidRDefault="008418C9" w:rsidP="00A22D85">
            <w:pPr>
              <w:rPr>
                <w:b/>
                <w:bCs/>
              </w:rPr>
            </w:pPr>
            <w:r>
              <w:rPr>
                <w:rStyle w:val="Strong"/>
              </w:rPr>
              <w:t>Database</w:t>
            </w:r>
          </w:p>
        </w:tc>
        <w:tc>
          <w:tcPr>
            <w:tcW w:w="0" w:type="auto"/>
            <w:hideMark/>
          </w:tcPr>
          <w:p w14:paraId="0F91FBFE" w14:textId="77777777" w:rsidR="008418C9" w:rsidRPr="00FB3AD3" w:rsidRDefault="008418C9" w:rsidP="00A22D85">
            <w:pPr>
              <w:spacing w:after="160" w:line="259" w:lineRule="auto"/>
              <w:rPr>
                <w:b/>
                <w:bCs/>
              </w:rPr>
            </w:pPr>
            <w:r w:rsidRPr="00FB3AD3">
              <w:rPr>
                <w:b/>
                <w:bCs/>
              </w:rPr>
              <w:t>Search Strategy (January 2020 – March 2025)</w:t>
            </w:r>
          </w:p>
        </w:tc>
      </w:tr>
      <w:tr w:rsidR="008418C9" w:rsidRPr="00A646D7" w14:paraId="56D74BF7" w14:textId="77777777" w:rsidTr="00A22D85">
        <w:tc>
          <w:tcPr>
            <w:tcW w:w="0" w:type="auto"/>
            <w:hideMark/>
          </w:tcPr>
          <w:p w14:paraId="49BBC9F5" w14:textId="77777777" w:rsidR="008418C9" w:rsidRPr="00FB3AD3" w:rsidRDefault="008418C9" w:rsidP="00A22D85">
            <w:pPr>
              <w:spacing w:after="160" w:line="259" w:lineRule="auto"/>
            </w:pPr>
            <w:r w:rsidRPr="00FB3AD3">
              <w:rPr>
                <w:b/>
                <w:bCs/>
              </w:rPr>
              <w:t>PubMed/MEDLINE</w:t>
            </w:r>
          </w:p>
        </w:tc>
        <w:tc>
          <w:tcPr>
            <w:tcW w:w="0" w:type="auto"/>
            <w:hideMark/>
          </w:tcPr>
          <w:p w14:paraId="4997BF1E" w14:textId="77777777" w:rsidR="00845655" w:rsidRPr="00845655" w:rsidRDefault="00845655" w:rsidP="00845655">
            <w:pPr>
              <w:rPr>
                <w:lang w:val="en-US"/>
              </w:rPr>
            </w:pPr>
            <w:r w:rsidRPr="00845655">
              <w:rPr>
                <w:lang w:val="en-US"/>
              </w:rPr>
              <w:t>(</w:t>
            </w:r>
          </w:p>
          <w:p w14:paraId="5D8BB1FF" w14:textId="77777777" w:rsidR="00845655" w:rsidRPr="00845655" w:rsidRDefault="00845655" w:rsidP="00845655">
            <w:pPr>
              <w:rPr>
                <w:lang w:val="en-US"/>
              </w:rPr>
            </w:pPr>
            <w:r w:rsidRPr="00845655">
              <w:rPr>
                <w:lang w:val="en-US"/>
              </w:rPr>
              <w:t>  ("large language model"[tiab] OR "large-language model"[tiab] OR LLM[tiab] OR</w:t>
            </w:r>
          </w:p>
          <w:p w14:paraId="53386425" w14:textId="77777777" w:rsidR="00845655" w:rsidRPr="00845655" w:rsidRDefault="00845655" w:rsidP="00845655">
            <w:pPr>
              <w:rPr>
                <w:lang w:val="en-US"/>
              </w:rPr>
            </w:pPr>
            <w:r w:rsidRPr="00845655">
              <w:rPr>
                <w:lang w:val="en-US"/>
              </w:rPr>
              <w:t>   "Generative Pre-trained Transformer"[tiab] OR ChatGPT[tiab] OR "GPT-3"[tiab] OR "GPT-4"[tiab])</w:t>
            </w:r>
          </w:p>
          <w:p w14:paraId="3566B77C" w14:textId="77777777" w:rsidR="00845655" w:rsidRPr="00845655" w:rsidRDefault="00845655" w:rsidP="00845655">
            <w:pPr>
              <w:rPr>
                <w:lang w:val="en-US"/>
              </w:rPr>
            </w:pPr>
            <w:r w:rsidRPr="00845655">
              <w:rPr>
                <w:lang w:val="en-US"/>
              </w:rPr>
              <w:t>  AND</w:t>
            </w:r>
          </w:p>
          <w:p w14:paraId="4099D3EF" w14:textId="77777777" w:rsidR="00845655" w:rsidRPr="00845655" w:rsidRDefault="00845655" w:rsidP="00845655">
            <w:pPr>
              <w:rPr>
                <w:lang w:val="en-US"/>
              </w:rPr>
            </w:pPr>
            <w:r w:rsidRPr="00845655">
              <w:rPr>
                <w:lang w:val="en-US"/>
              </w:rPr>
              <w:t>  (patient*[tiab] OR physician*[tiab] OR doctor*[tiab] OR clinician*[tiab])</w:t>
            </w:r>
          </w:p>
          <w:p w14:paraId="68644107" w14:textId="77777777" w:rsidR="00845655" w:rsidRPr="00845655" w:rsidRDefault="00845655" w:rsidP="00845655">
            <w:pPr>
              <w:rPr>
                <w:lang w:val="en-US"/>
              </w:rPr>
            </w:pPr>
            <w:r w:rsidRPr="00845655">
              <w:rPr>
                <w:lang w:val="en-US"/>
              </w:rPr>
              <w:t>  AND</w:t>
            </w:r>
          </w:p>
          <w:p w14:paraId="691F9523" w14:textId="77777777" w:rsidR="00845655" w:rsidRPr="00845655" w:rsidRDefault="00845655" w:rsidP="00845655">
            <w:pPr>
              <w:rPr>
                <w:lang w:val="en-US"/>
              </w:rPr>
            </w:pPr>
            <w:r w:rsidRPr="00845655">
              <w:rPr>
                <w:lang w:val="en-US"/>
              </w:rPr>
              <w:t>  (communication OR communicat*[tiab] OR empath*[tiab] OR satisf*[tiab] OR trust*[tiab] OR counsel*[tiab] OR understand*[tiab]</w:t>
            </w:r>
          </w:p>
          <w:p w14:paraId="7BA9599F" w14:textId="77777777" w:rsidR="00845655" w:rsidRPr="00845655" w:rsidRDefault="00845655" w:rsidP="00845655">
            <w:pPr>
              <w:rPr>
                <w:lang w:val="en-US"/>
              </w:rPr>
            </w:pPr>
            <w:r w:rsidRPr="00845655">
              <w:rPr>
                <w:lang w:val="en-US"/>
              </w:rPr>
              <w:t>     OR ("patient"[tiab] AND (message*[tiab] OR portal[tiab] OR inbox[tiab] OR "in-basket"[tiab]))</w:t>
            </w:r>
          </w:p>
          <w:p w14:paraId="2AE016E8" w14:textId="77777777" w:rsidR="00845655" w:rsidRPr="00845655" w:rsidRDefault="00845655" w:rsidP="00845655">
            <w:pPr>
              <w:rPr>
                <w:lang w:val="en-US"/>
              </w:rPr>
            </w:pPr>
            <w:r w:rsidRPr="00845655">
              <w:rPr>
                <w:lang w:val="en-US"/>
              </w:rPr>
              <w:t>     OR (online[tiab] AND forum*[tiab]) OR telemedicine[tiab] OR "bedside manner"[tiab])</w:t>
            </w:r>
          </w:p>
          <w:p w14:paraId="71DB9CB8" w14:textId="77777777" w:rsidR="00845655" w:rsidRPr="00845655" w:rsidRDefault="00845655" w:rsidP="00845655">
            <w:pPr>
              <w:rPr>
                <w:lang w:val="en-US"/>
              </w:rPr>
            </w:pPr>
            <w:r w:rsidRPr="00845655">
              <w:rPr>
                <w:lang w:val="en-US"/>
              </w:rPr>
              <w:t>)</w:t>
            </w:r>
          </w:p>
          <w:p w14:paraId="111821E7" w14:textId="77777777" w:rsidR="00845655" w:rsidRPr="00845655" w:rsidRDefault="00845655" w:rsidP="00845655">
            <w:pPr>
              <w:rPr>
                <w:lang w:val="en-US"/>
              </w:rPr>
            </w:pPr>
            <w:r w:rsidRPr="00845655">
              <w:rPr>
                <w:lang w:val="en-US"/>
              </w:rPr>
              <w:t>AND ("2020/01/01"[Date - Publication] : "2025/03/31"[Date - Publication])</w:t>
            </w:r>
          </w:p>
          <w:p w14:paraId="65D9537D" w14:textId="77777777" w:rsidR="00845655" w:rsidRPr="00845655" w:rsidRDefault="00845655" w:rsidP="00845655">
            <w:pPr>
              <w:rPr>
                <w:lang w:val="en-US"/>
              </w:rPr>
            </w:pPr>
            <w:r w:rsidRPr="00845655">
              <w:rPr>
                <w:lang w:val="en-US"/>
              </w:rPr>
              <w:t>AND english[lang]</w:t>
            </w:r>
          </w:p>
          <w:p w14:paraId="5D64C191" w14:textId="77777777" w:rsidR="00845655" w:rsidRPr="00845655" w:rsidRDefault="00845655" w:rsidP="00845655">
            <w:pPr>
              <w:rPr>
                <w:lang w:val="en-US"/>
              </w:rPr>
            </w:pPr>
            <w:r w:rsidRPr="00845655">
              <w:rPr>
                <w:lang w:val="en-US"/>
              </w:rPr>
              <w:t>AND (</w:t>
            </w:r>
          </w:p>
          <w:p w14:paraId="7D62CBBC" w14:textId="77777777" w:rsidR="00845655" w:rsidRPr="00845655" w:rsidRDefault="00845655" w:rsidP="00845655">
            <w:pPr>
              <w:rPr>
                <w:lang w:val="en-US"/>
              </w:rPr>
            </w:pPr>
            <w:r w:rsidRPr="00845655">
              <w:rPr>
                <w:lang w:val="en-US"/>
              </w:rPr>
              <w:t>  "Clinical Study"[pt] OR</w:t>
            </w:r>
          </w:p>
          <w:p w14:paraId="522EF95C" w14:textId="77777777" w:rsidR="00845655" w:rsidRPr="00845655" w:rsidRDefault="00845655" w:rsidP="00845655">
            <w:pPr>
              <w:rPr>
                <w:lang w:val="en-US"/>
              </w:rPr>
            </w:pPr>
            <w:r w:rsidRPr="00845655">
              <w:rPr>
                <w:lang w:val="en-US"/>
              </w:rPr>
              <w:t>  "Clinical Trial"[pt] OR</w:t>
            </w:r>
          </w:p>
          <w:p w14:paraId="6F21273E" w14:textId="77777777" w:rsidR="00845655" w:rsidRPr="00845655" w:rsidRDefault="00845655" w:rsidP="00845655">
            <w:pPr>
              <w:rPr>
                <w:lang w:val="en-US"/>
              </w:rPr>
            </w:pPr>
            <w:r w:rsidRPr="00845655">
              <w:rPr>
                <w:lang w:val="en-US"/>
              </w:rPr>
              <w:t>  "Clinical Trial, Phase II"[pt] OR</w:t>
            </w:r>
          </w:p>
          <w:p w14:paraId="65EB7A25" w14:textId="77777777" w:rsidR="00845655" w:rsidRPr="00845655" w:rsidRDefault="00845655" w:rsidP="00845655">
            <w:pPr>
              <w:rPr>
                <w:lang w:val="en-US"/>
              </w:rPr>
            </w:pPr>
            <w:r w:rsidRPr="00845655">
              <w:rPr>
                <w:lang w:val="en-US"/>
              </w:rPr>
              <w:t>  "Clinical Trial, Phase III"[pt] OR</w:t>
            </w:r>
          </w:p>
          <w:p w14:paraId="15B9CAC4" w14:textId="77777777" w:rsidR="00845655" w:rsidRPr="00845655" w:rsidRDefault="00845655" w:rsidP="00845655">
            <w:pPr>
              <w:rPr>
                <w:lang w:val="en-US"/>
              </w:rPr>
            </w:pPr>
            <w:r w:rsidRPr="00845655">
              <w:rPr>
                <w:lang w:val="en-US"/>
              </w:rPr>
              <w:t>  "Clinical Trial, Phase IV"[pt] OR</w:t>
            </w:r>
          </w:p>
          <w:p w14:paraId="13A47535" w14:textId="77777777" w:rsidR="00845655" w:rsidRPr="00845655" w:rsidRDefault="00845655" w:rsidP="00845655">
            <w:pPr>
              <w:rPr>
                <w:lang w:val="en-US"/>
              </w:rPr>
            </w:pPr>
            <w:r w:rsidRPr="00845655">
              <w:rPr>
                <w:lang w:val="en-US"/>
              </w:rPr>
              <w:t>  "Controlled Clinical Trial"[pt] OR</w:t>
            </w:r>
          </w:p>
          <w:p w14:paraId="273127FB" w14:textId="77777777" w:rsidR="00845655" w:rsidRPr="00845655" w:rsidRDefault="00845655" w:rsidP="00845655">
            <w:pPr>
              <w:rPr>
                <w:lang w:val="en-US"/>
              </w:rPr>
            </w:pPr>
            <w:r w:rsidRPr="00845655">
              <w:rPr>
                <w:lang w:val="en-US"/>
              </w:rPr>
              <w:t>  "Randomized Controlled Trial"[pt] OR</w:t>
            </w:r>
          </w:p>
          <w:p w14:paraId="23D784BA" w14:textId="77777777" w:rsidR="00845655" w:rsidRPr="00845655" w:rsidRDefault="00845655" w:rsidP="00845655">
            <w:pPr>
              <w:rPr>
                <w:lang w:val="en-US"/>
              </w:rPr>
            </w:pPr>
            <w:r w:rsidRPr="00845655">
              <w:rPr>
                <w:lang w:val="en-US"/>
              </w:rPr>
              <w:t>  "Observational Study"[pt] OR</w:t>
            </w:r>
          </w:p>
          <w:p w14:paraId="1E0BA46C" w14:textId="77777777" w:rsidR="00845655" w:rsidRPr="00845655" w:rsidRDefault="00845655" w:rsidP="00845655">
            <w:pPr>
              <w:rPr>
                <w:lang w:val="en-US"/>
              </w:rPr>
            </w:pPr>
            <w:r w:rsidRPr="00845655">
              <w:rPr>
                <w:lang w:val="en-US"/>
              </w:rPr>
              <w:t>  "Multicenter Study"[pt] OR</w:t>
            </w:r>
          </w:p>
          <w:p w14:paraId="3FAF7656" w14:textId="77777777" w:rsidR="00845655" w:rsidRPr="00845655" w:rsidRDefault="00845655" w:rsidP="00845655">
            <w:pPr>
              <w:rPr>
                <w:lang w:val="en-US"/>
              </w:rPr>
            </w:pPr>
            <w:r w:rsidRPr="00845655">
              <w:rPr>
                <w:lang w:val="en-US"/>
              </w:rPr>
              <w:t>  "Pragmatic Clinical Trial"[pt] OR</w:t>
            </w:r>
          </w:p>
          <w:p w14:paraId="495B966F" w14:textId="77777777" w:rsidR="00845655" w:rsidRPr="00845655" w:rsidRDefault="00845655" w:rsidP="00845655">
            <w:pPr>
              <w:rPr>
                <w:lang w:val="en-US"/>
              </w:rPr>
            </w:pPr>
            <w:r w:rsidRPr="00845655">
              <w:rPr>
                <w:lang w:val="en-US"/>
              </w:rPr>
              <w:t>  "Comparative Study"[pt] OR</w:t>
            </w:r>
          </w:p>
          <w:p w14:paraId="59A70E51" w14:textId="77777777" w:rsidR="00845655" w:rsidRPr="00845655" w:rsidRDefault="00845655" w:rsidP="00845655">
            <w:pPr>
              <w:rPr>
                <w:lang w:val="en-US"/>
              </w:rPr>
            </w:pPr>
            <w:r w:rsidRPr="00845655">
              <w:rPr>
                <w:lang w:val="en-US"/>
              </w:rPr>
              <w:t>  "Evaluation Study"[pt]</w:t>
            </w:r>
          </w:p>
          <w:p w14:paraId="443F98D7" w14:textId="57F33E70" w:rsidR="008418C9" w:rsidRPr="00845655" w:rsidRDefault="00845655" w:rsidP="00845655">
            <w:pPr>
              <w:rPr>
                <w:lang w:val="en-US"/>
              </w:rPr>
            </w:pPr>
            <w:r w:rsidRPr="00845655">
              <w:rPr>
                <w:lang w:val="en-US"/>
              </w:rPr>
              <w:t>)</w:t>
            </w:r>
          </w:p>
        </w:tc>
      </w:tr>
      <w:tr w:rsidR="008418C9" w:rsidRPr="00B80EA2" w14:paraId="5DA932CD" w14:textId="77777777" w:rsidTr="00A22D85">
        <w:tc>
          <w:tcPr>
            <w:tcW w:w="0" w:type="auto"/>
            <w:hideMark/>
          </w:tcPr>
          <w:p w14:paraId="1C8A3719" w14:textId="77777777" w:rsidR="008418C9" w:rsidRPr="00FB3AD3" w:rsidRDefault="008418C9" w:rsidP="00A22D85">
            <w:pPr>
              <w:spacing w:after="160" w:line="259" w:lineRule="auto"/>
            </w:pPr>
            <w:r w:rsidRPr="00B80EA2">
              <w:rPr>
                <w:b/>
                <w:bCs/>
              </w:rPr>
              <w:t>EMBASE</w:t>
            </w:r>
          </w:p>
        </w:tc>
        <w:tc>
          <w:tcPr>
            <w:tcW w:w="0" w:type="auto"/>
            <w:hideMark/>
          </w:tcPr>
          <w:p w14:paraId="6CE7FCE5" w14:textId="77777777" w:rsidR="00AB3BDE" w:rsidRPr="00745AEA" w:rsidRDefault="00AB3BDE" w:rsidP="00AB3BDE">
            <w:pPr>
              <w:rPr>
                <w:lang w:val="en-US"/>
              </w:rPr>
            </w:pPr>
            <w:r w:rsidRPr="00745AEA">
              <w:rPr>
                <w:lang w:val="en-US"/>
              </w:rPr>
              <w:t>Interface &amp; database. Embase (Ovid). MEDLINE records were not excluded.</w:t>
            </w:r>
          </w:p>
          <w:p w14:paraId="1ADDC57F" w14:textId="776B5EC6" w:rsidR="00AB3BDE" w:rsidRPr="00745AEA" w:rsidRDefault="00AB3BDE" w:rsidP="00AB3BDE">
            <w:pPr>
              <w:rPr>
                <w:lang w:val="en-US"/>
              </w:rPr>
            </w:pPr>
            <w:r w:rsidRPr="00745AEA">
              <w:rPr>
                <w:lang w:val="en-US"/>
              </w:rPr>
              <w:t xml:space="preserve">Search date. </w:t>
            </w:r>
            <w:r w:rsidR="00C009EB">
              <w:rPr>
                <w:lang w:val="en-US"/>
              </w:rPr>
              <w:t>31</w:t>
            </w:r>
            <w:r w:rsidRPr="00745AEA">
              <w:rPr>
                <w:lang w:val="en-US"/>
              </w:rPr>
              <w:t xml:space="preserve"> </w:t>
            </w:r>
            <w:r w:rsidR="00C009EB">
              <w:rPr>
                <w:lang w:val="en-US"/>
              </w:rPr>
              <w:t>March</w:t>
            </w:r>
            <w:r w:rsidRPr="00745AEA">
              <w:rPr>
                <w:lang w:val="en-US"/>
              </w:rPr>
              <w:t xml:space="preserve"> 2025.</w:t>
            </w:r>
          </w:p>
          <w:p w14:paraId="48EE469E" w14:textId="003B1F05" w:rsidR="00AB3BDE" w:rsidRPr="00745AEA" w:rsidRDefault="00AB3BDE" w:rsidP="00AB3BDE">
            <w:pPr>
              <w:rPr>
                <w:lang w:val="en-US"/>
              </w:rPr>
            </w:pPr>
            <w:r w:rsidRPr="00745AEA">
              <w:rPr>
                <w:lang w:val="en-US"/>
              </w:rPr>
              <w:t xml:space="preserve">Date limit. Date Created (dc) from 01 Jan 2020 to </w:t>
            </w:r>
            <w:r w:rsidR="00C009EB">
              <w:rPr>
                <w:lang w:val="en-US"/>
              </w:rPr>
              <w:t>31</w:t>
            </w:r>
            <w:r w:rsidRPr="00745AEA">
              <w:rPr>
                <w:lang w:val="en-US"/>
              </w:rPr>
              <w:t xml:space="preserve"> </w:t>
            </w:r>
            <w:r w:rsidR="00C009EB">
              <w:rPr>
                <w:lang w:val="en-US"/>
              </w:rPr>
              <w:t>March</w:t>
            </w:r>
            <w:r w:rsidRPr="00745AEA">
              <w:rPr>
                <w:lang w:val="en-US"/>
              </w:rPr>
              <w:t xml:space="preserve"> 2025.</w:t>
            </w:r>
          </w:p>
          <w:p w14:paraId="7817FF0D" w14:textId="77777777" w:rsidR="00AB3BDE" w:rsidRPr="00745AEA" w:rsidRDefault="00AB3BDE" w:rsidP="00AB3BDE">
            <w:pPr>
              <w:rPr>
                <w:lang w:val="en-US"/>
              </w:rPr>
            </w:pPr>
            <w:r w:rsidRPr="00745AEA">
              <w:rPr>
                <w:lang w:val="en-US"/>
              </w:rPr>
              <w:t>Fields. .ti,ab,kf. (title, abstract, keyword heading).</w:t>
            </w:r>
          </w:p>
          <w:p w14:paraId="4BA085E4" w14:textId="77777777" w:rsidR="00AB3BDE" w:rsidRPr="00745AEA" w:rsidRDefault="00AB3BDE" w:rsidP="00AB3BDE">
            <w:pPr>
              <w:rPr>
                <w:lang w:val="en-US"/>
              </w:rPr>
            </w:pPr>
            <w:r w:rsidRPr="00745AEA">
              <w:rPr>
                <w:lang w:val="en-US"/>
              </w:rPr>
              <w:t>Subject mapping. Map Term to Subject Heading off.</w:t>
            </w:r>
          </w:p>
          <w:p w14:paraId="683D5285" w14:textId="77777777" w:rsidR="00AB3BDE" w:rsidRPr="00745AEA" w:rsidRDefault="00AB3BDE" w:rsidP="00AB3BDE">
            <w:pPr>
              <w:rPr>
                <w:lang w:val="en-US"/>
              </w:rPr>
            </w:pPr>
            <w:r w:rsidRPr="00745AEA">
              <w:rPr>
                <w:lang w:val="en-US"/>
              </w:rPr>
              <w:t>Publication types. No positive selection; we excluded editorials, letters, notes, and conference abstracts.</w:t>
            </w:r>
          </w:p>
          <w:p w14:paraId="1393983A" w14:textId="77777777" w:rsidR="00AB3BDE" w:rsidRPr="00745AEA" w:rsidRDefault="00AB3BDE" w:rsidP="00AB3BDE">
            <w:pPr>
              <w:rPr>
                <w:lang w:val="en-US"/>
              </w:rPr>
            </w:pPr>
            <w:r w:rsidRPr="00745AEA">
              <w:rPr>
                <w:lang w:val="en-US"/>
              </w:rPr>
              <w:t>Stepwise Ovid syntax (enter each line separately):</w:t>
            </w:r>
          </w:p>
          <w:p w14:paraId="2043AFBB" w14:textId="77777777" w:rsidR="00AB3BDE" w:rsidRPr="00745AEA" w:rsidRDefault="00AB3BDE" w:rsidP="00AB3BDE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745AEA">
              <w:rPr>
                <w:lang w:val="en-US"/>
              </w:rPr>
              <w:t>(chatgpt or "gpt-3*" or "gpt-4*" or "large language model*").ti,ab,kf.</w:t>
            </w:r>
          </w:p>
          <w:p w14:paraId="5FB9576C" w14:textId="77777777" w:rsidR="00AB3BDE" w:rsidRPr="00745AEA" w:rsidRDefault="00AB3BDE" w:rsidP="00AB3BDE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745AEA">
              <w:rPr>
                <w:lang w:val="en-US"/>
              </w:rPr>
              <w:lastRenderedPageBreak/>
              <w:t>(patient* or physician* or doctor* or clinician*).ti,ab,kf.</w:t>
            </w:r>
          </w:p>
          <w:p w14:paraId="645BB6CE" w14:textId="77777777" w:rsidR="00AB3BDE" w:rsidRPr="00745AEA" w:rsidRDefault="00AB3BDE" w:rsidP="00AB3BDE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745AEA">
              <w:rPr>
                <w:lang w:val="en-US"/>
              </w:rPr>
              <w:t>((communication* or empath* or satisfaction or trust* or "shared decision*") adj5 (patient* or physician* or doctor* or clinician* or message* or portal* or forum*)).ti,ab,kf.</w:t>
            </w:r>
          </w:p>
          <w:p w14:paraId="2D80DE3F" w14:textId="77777777" w:rsidR="00AB3BDE" w:rsidRPr="00745AEA" w:rsidRDefault="00AB3BDE" w:rsidP="00AB3BDE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745AEA">
              <w:rPr>
                <w:lang w:val="en-US"/>
              </w:rPr>
              <w:t>1 and 2 and 3</w:t>
            </w:r>
          </w:p>
          <w:p w14:paraId="43DACF75" w14:textId="4052C52A" w:rsidR="00AB3BDE" w:rsidRPr="00745AEA" w:rsidRDefault="00AB3BDE" w:rsidP="00AB3BDE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745AEA">
              <w:rPr>
                <w:lang w:val="en-US"/>
              </w:rPr>
              <w:t>limit 4 to dc=20200101-20250</w:t>
            </w:r>
            <w:r w:rsidR="00C009EB">
              <w:rPr>
                <w:lang w:val="en-US"/>
              </w:rPr>
              <w:t>331</w:t>
            </w:r>
          </w:p>
          <w:p w14:paraId="3C559AAA" w14:textId="77777777" w:rsidR="00AB3BDE" w:rsidRPr="00745AEA" w:rsidRDefault="00AB3BDE" w:rsidP="00AB3BDE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745AEA">
              <w:rPr>
                <w:lang w:val="en-US"/>
              </w:rPr>
              <w:t>limit 5 to english language</w:t>
            </w:r>
          </w:p>
          <w:p w14:paraId="3B1B3976" w14:textId="77777777" w:rsidR="00AB3BDE" w:rsidRPr="00745AEA" w:rsidRDefault="00AB3BDE" w:rsidP="00AB3BDE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745AEA">
              <w:rPr>
                <w:lang w:val="en-US"/>
              </w:rPr>
              <w:t>limit 6 to human</w:t>
            </w:r>
          </w:p>
          <w:p w14:paraId="1E782535" w14:textId="77777777" w:rsidR="00AB3BDE" w:rsidRPr="00745AEA" w:rsidRDefault="00AB3BDE" w:rsidP="00AB3BDE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745AEA">
              <w:rPr>
                <w:lang w:val="en-US"/>
              </w:rPr>
              <w:t>7 not (editorial or letter or note or "conference abstract").pt.</w:t>
            </w:r>
          </w:p>
          <w:p w14:paraId="023824B8" w14:textId="51538709" w:rsidR="00AB3BDE" w:rsidRPr="00745AEA" w:rsidRDefault="00AB3BDE" w:rsidP="00AB3BDE">
            <w:pPr>
              <w:rPr>
                <w:lang w:val="en-US"/>
              </w:rPr>
            </w:pPr>
            <w:r w:rsidRPr="00745AEA">
              <w:rPr>
                <w:lang w:val="en-US"/>
              </w:rPr>
              <w:t>Yield at time of search (</w:t>
            </w:r>
            <w:r w:rsidR="00C009EB">
              <w:rPr>
                <w:lang w:val="en-US"/>
              </w:rPr>
              <w:t>31</w:t>
            </w:r>
            <w:r w:rsidRPr="00745AEA">
              <w:rPr>
                <w:lang w:val="en-US"/>
              </w:rPr>
              <w:t xml:space="preserve"> </w:t>
            </w:r>
            <w:r w:rsidR="00C009EB">
              <w:rPr>
                <w:lang w:val="en-US"/>
              </w:rPr>
              <w:t>March</w:t>
            </w:r>
            <w:r w:rsidRPr="00745AEA">
              <w:rPr>
                <w:lang w:val="en-US"/>
              </w:rPr>
              <w:t xml:space="preserve"> 2025):</w:t>
            </w:r>
          </w:p>
          <w:p w14:paraId="3EE55EBE" w14:textId="77777777" w:rsidR="00AB3BDE" w:rsidRPr="00745AEA" w:rsidRDefault="00AB3BDE" w:rsidP="00AB3BDE">
            <w:pPr>
              <w:rPr>
                <w:lang w:val="en-US"/>
              </w:rPr>
            </w:pPr>
            <w:r w:rsidRPr="00745AEA">
              <w:rPr>
                <w:lang w:val="en-US"/>
              </w:rPr>
              <w:t>Step 1: 16,067; Step 2: 14,430,256; Step 3: 228,680; Step 4: 543; Step 5: 269; Step 6: 263; Step 7: 258; Step 8 (final set): 170.</w:t>
            </w:r>
          </w:p>
          <w:p w14:paraId="7D7070ED" w14:textId="58C3DC51" w:rsidR="008418C9" w:rsidRPr="00FB3AD3" w:rsidRDefault="008418C9" w:rsidP="00A22D85">
            <w:pPr>
              <w:spacing w:after="160" w:line="259" w:lineRule="auto"/>
              <w:rPr>
                <w:lang w:val="en-US"/>
              </w:rPr>
            </w:pPr>
          </w:p>
        </w:tc>
      </w:tr>
      <w:tr w:rsidR="008418C9" w:rsidRPr="00B80EA2" w14:paraId="3F1E8EF1" w14:textId="77777777" w:rsidTr="00A22D85">
        <w:tc>
          <w:tcPr>
            <w:tcW w:w="0" w:type="auto"/>
            <w:hideMark/>
          </w:tcPr>
          <w:p w14:paraId="3F0EC24E" w14:textId="77777777" w:rsidR="008418C9" w:rsidRPr="00FB3AD3" w:rsidRDefault="008418C9" w:rsidP="00A22D85">
            <w:pPr>
              <w:spacing w:after="160" w:line="259" w:lineRule="auto"/>
            </w:pPr>
            <w:r w:rsidRPr="00FB3AD3">
              <w:rPr>
                <w:b/>
                <w:bCs/>
              </w:rPr>
              <w:lastRenderedPageBreak/>
              <w:t>Scopus</w:t>
            </w:r>
          </w:p>
        </w:tc>
        <w:tc>
          <w:tcPr>
            <w:tcW w:w="0" w:type="auto"/>
            <w:hideMark/>
          </w:tcPr>
          <w:p w14:paraId="34411064" w14:textId="332EFEFC" w:rsidR="008418C9" w:rsidRPr="00FB3AD3" w:rsidRDefault="00AB3BDE" w:rsidP="00A22D85">
            <w:pPr>
              <w:spacing w:after="160" w:line="259" w:lineRule="auto"/>
              <w:rPr>
                <w:lang w:val="en-US"/>
              </w:rPr>
            </w:pPr>
            <w:r w:rsidRPr="00AB3BDE">
              <w:rPr>
                <w:lang w:val="en-US"/>
              </w:rPr>
              <w:t>TITLE-ABS-KEY((chatgpt OR "gpt-3" OR "gpt-4" OR "large language model*") AND (patient* OR physician* OR doctor* OR clinician*) AND ((communication* OR empath* OR satisfaction OR trust* OR "shared decision*") W/5 (patient* OR physician* OR doctor* OR clinician* OR message* OR portal* OR forum*))) AND PUBYEAR &gt; 2019 AND PUBYEAR &lt; 2026 AND (LIMIT-TO(SRCTYPE,"j")) AND (LIMIT-TO(DOCTYPE,"ar") OR LIMIT-TO(DOCTYPE,"ip")) AND (LIMIT-TO(LANGUAGE,"English")) AND (LIMIT-TO(SUBJAREA,"MEDI")) AND (LIMIT-TO(EXACTKEYWORD,"Human")) AND (LIMIT-TO(PUBSTAGE,"final"))</w:t>
            </w:r>
          </w:p>
        </w:tc>
      </w:tr>
      <w:tr w:rsidR="008418C9" w:rsidRPr="005148D4" w14:paraId="7E9FF394" w14:textId="77777777" w:rsidTr="00A22D85">
        <w:tc>
          <w:tcPr>
            <w:tcW w:w="0" w:type="auto"/>
            <w:hideMark/>
          </w:tcPr>
          <w:p w14:paraId="125E7963" w14:textId="77777777" w:rsidR="008418C9" w:rsidRPr="00FB3AD3" w:rsidRDefault="008418C9" w:rsidP="00A22D85">
            <w:pPr>
              <w:spacing w:after="160" w:line="259" w:lineRule="auto"/>
            </w:pPr>
            <w:r w:rsidRPr="00B80EA2">
              <w:rPr>
                <w:b/>
                <w:bCs/>
              </w:rPr>
              <w:t>Web of Science</w:t>
            </w:r>
          </w:p>
        </w:tc>
        <w:tc>
          <w:tcPr>
            <w:tcW w:w="0" w:type="auto"/>
            <w:hideMark/>
          </w:tcPr>
          <w:p w14:paraId="389D6CF6" w14:textId="77777777" w:rsidR="00C009EB" w:rsidRPr="00C009EB" w:rsidRDefault="00C009EB" w:rsidP="00C009EB">
            <w:pPr>
              <w:spacing w:after="160" w:line="259" w:lineRule="auto"/>
            </w:pPr>
            <w:r w:rsidRPr="00C009EB">
              <w:rPr>
                <w:b/>
                <w:bCs/>
                <w:lang w:val="en-US"/>
              </w:rPr>
              <w:t>Interface &amp; indexes.</w:t>
            </w:r>
            <w:r w:rsidRPr="00C009EB">
              <w:rPr>
                <w:lang w:val="en-US"/>
              </w:rPr>
              <w:t xml:space="preserve"> Web of Science </w:t>
            </w:r>
            <w:r w:rsidRPr="00C009EB">
              <w:rPr>
                <w:b/>
                <w:bCs/>
                <w:lang w:val="en-US"/>
              </w:rPr>
              <w:t>Core Collection</w:t>
            </w:r>
            <w:r w:rsidRPr="00C009EB">
              <w:rPr>
                <w:lang w:val="en-US"/>
              </w:rPr>
              <w:t xml:space="preserve">; indexes included: </w:t>
            </w:r>
            <w:r w:rsidRPr="00C009EB">
              <w:rPr>
                <w:b/>
                <w:bCs/>
                <w:lang w:val="en-US"/>
              </w:rPr>
              <w:t>SCI-EXPANDED, SSCI, ESCI</w:t>
            </w:r>
            <w:r w:rsidRPr="00C009EB">
              <w:rPr>
                <w:lang w:val="en-US"/>
              </w:rPr>
              <w:t xml:space="preserve"> (conference/book indexes not selected).</w:t>
            </w:r>
            <w:r w:rsidRPr="00C009EB">
              <w:rPr>
                <w:lang w:val="en-US"/>
              </w:rPr>
              <w:br/>
            </w:r>
            <w:r w:rsidRPr="00C009EB">
              <w:rPr>
                <w:b/>
                <w:bCs/>
                <w:lang w:val="en-US"/>
              </w:rPr>
              <w:t>Search date.</w:t>
            </w:r>
            <w:r w:rsidRPr="00C009EB">
              <w:rPr>
                <w:lang w:val="en-US"/>
              </w:rPr>
              <w:t xml:space="preserve"> 31 March 2025.</w:t>
            </w:r>
            <w:r w:rsidRPr="00C009EB">
              <w:rPr>
                <w:lang w:val="en-US"/>
              </w:rPr>
              <w:br/>
            </w:r>
            <w:r w:rsidRPr="00C009EB">
              <w:rPr>
                <w:b/>
                <w:bCs/>
                <w:lang w:val="en-US"/>
              </w:rPr>
              <w:t>Fields.</w:t>
            </w:r>
            <w:r w:rsidRPr="00C009EB">
              <w:rPr>
                <w:lang w:val="en-US"/>
              </w:rPr>
              <w:t xml:space="preserve"> </w:t>
            </w:r>
            <w:r w:rsidRPr="00C009EB">
              <w:rPr>
                <w:b/>
                <w:bCs/>
                <w:lang w:val="en-US"/>
              </w:rPr>
              <w:t>Topic</w:t>
            </w:r>
            <w:r w:rsidRPr="00C009EB">
              <w:rPr>
                <w:lang w:val="en-US"/>
              </w:rPr>
              <w:t xml:space="preserve"> (TS=) — title, abstract, author keywords, Keywords Plus.</w:t>
            </w:r>
            <w:r w:rsidRPr="00C009EB">
              <w:rPr>
                <w:lang w:val="en-US"/>
              </w:rPr>
              <w:br/>
            </w:r>
            <w:r w:rsidRPr="00C009EB">
              <w:rPr>
                <w:b/>
                <w:bCs/>
                <w:lang w:val="en-US"/>
              </w:rPr>
              <w:t>Language / document type.</w:t>
            </w:r>
            <w:r w:rsidRPr="00C009EB">
              <w:rPr>
                <w:lang w:val="en-US"/>
              </w:rPr>
              <w:t xml:space="preserve"> </w:t>
            </w:r>
            <w:r w:rsidRPr="00C009EB">
              <w:rPr>
                <w:b/>
                <w:bCs/>
                <w:lang w:val="en-US"/>
              </w:rPr>
              <w:t>English</w:t>
            </w:r>
            <w:r w:rsidRPr="00C009EB">
              <w:rPr>
                <w:lang w:val="en-US"/>
              </w:rPr>
              <w:t xml:space="preserve">; </w:t>
            </w:r>
            <w:r w:rsidRPr="00C009EB">
              <w:rPr>
                <w:b/>
                <w:bCs/>
                <w:lang w:val="en-US"/>
              </w:rPr>
              <w:t>Article</w:t>
            </w:r>
            <w:r w:rsidRPr="00C009EB">
              <w:rPr>
                <w:lang w:val="en-US"/>
              </w:rPr>
              <w:t xml:space="preserve"> only (Early Access excluded).</w:t>
            </w:r>
            <w:r w:rsidRPr="00C009EB">
              <w:rPr>
                <w:lang w:val="en-US"/>
              </w:rPr>
              <w:br/>
            </w:r>
            <w:r w:rsidRPr="00C009EB">
              <w:rPr>
                <w:b/>
                <w:bCs/>
                <w:lang w:val="en-US"/>
              </w:rPr>
              <w:t>Day-level date cut-off.</w:t>
            </w:r>
            <w:r w:rsidRPr="00C009EB">
              <w:rPr>
                <w:lang w:val="en-US"/>
              </w:rPr>
              <w:t xml:space="preserve"> </w:t>
            </w:r>
            <w:r w:rsidRPr="00C009EB">
              <w:t>Publication date DOP=2020-01-01/2025-03-31.</w:t>
            </w:r>
          </w:p>
          <w:p w14:paraId="1DD1FEA7" w14:textId="77777777" w:rsidR="008418C9" w:rsidRDefault="00C009EB" w:rsidP="00A22D85">
            <w:pPr>
              <w:spacing w:after="160" w:line="259" w:lineRule="auto"/>
              <w:rPr>
                <w:b/>
                <w:bCs/>
              </w:rPr>
            </w:pPr>
            <w:r w:rsidRPr="00C009EB">
              <w:rPr>
                <w:b/>
                <w:bCs/>
              </w:rPr>
              <w:t>Advanced Search query (single line):</w:t>
            </w:r>
          </w:p>
          <w:p w14:paraId="4D638988" w14:textId="260A2A12" w:rsidR="00C009EB" w:rsidRPr="00C009EB" w:rsidRDefault="00C009EB" w:rsidP="00A22D85">
            <w:pPr>
              <w:spacing w:after="160" w:line="259" w:lineRule="auto"/>
              <w:rPr>
                <w:lang w:val="en-US"/>
              </w:rPr>
            </w:pPr>
            <w:r w:rsidRPr="00C009EB">
              <w:rPr>
                <w:lang w:val="en-US"/>
              </w:rPr>
              <w:t>TS=((chatgpt OR "gpt-4*") AND (patient* OR physician* OR doctor* OR clinician*) AND ((communication* OR empath* OR satisfaction OR trust* OR "shared decision*") NEAR/2 (patient* OR physician* OR doctor* OR clinician*))) AND LA=(English) AND DT=(Article) AND DOP=2020-01-01/2025-03-31</w:t>
            </w:r>
          </w:p>
        </w:tc>
      </w:tr>
    </w:tbl>
    <w:p w14:paraId="3C14703D" w14:textId="77777777" w:rsidR="002C22F6" w:rsidRPr="008418C9" w:rsidRDefault="002C22F6">
      <w:pPr>
        <w:rPr>
          <w:lang w:val="en-US"/>
        </w:rPr>
      </w:pPr>
    </w:p>
    <w:sectPr w:rsidR="002C22F6" w:rsidRPr="008418C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BB13BC"/>
    <w:multiLevelType w:val="hybridMultilevel"/>
    <w:tmpl w:val="B37E568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386759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18C9"/>
    <w:rsid w:val="001F28B5"/>
    <w:rsid w:val="002223C4"/>
    <w:rsid w:val="002869EA"/>
    <w:rsid w:val="002C22F6"/>
    <w:rsid w:val="005148D4"/>
    <w:rsid w:val="005D2045"/>
    <w:rsid w:val="005F664E"/>
    <w:rsid w:val="007A26D0"/>
    <w:rsid w:val="007A6A0F"/>
    <w:rsid w:val="008418C9"/>
    <w:rsid w:val="00845655"/>
    <w:rsid w:val="00951C40"/>
    <w:rsid w:val="00A646D7"/>
    <w:rsid w:val="00AB3BDE"/>
    <w:rsid w:val="00B13B93"/>
    <w:rsid w:val="00B80EA2"/>
    <w:rsid w:val="00BC2310"/>
    <w:rsid w:val="00C009EB"/>
    <w:rsid w:val="00CE693D"/>
    <w:rsid w:val="00F66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63DF56"/>
  <w15:chartTrackingRefBased/>
  <w15:docId w15:val="{68A35534-8E99-49E5-B98D-D6F98471D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18C9"/>
  </w:style>
  <w:style w:type="paragraph" w:styleId="Heading1">
    <w:name w:val="heading 1"/>
    <w:basedOn w:val="Normal"/>
    <w:next w:val="Normal"/>
    <w:link w:val="Heading1Char"/>
    <w:uiPriority w:val="9"/>
    <w:qFormat/>
    <w:rsid w:val="008418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18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18C9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18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18C9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18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18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18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18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18C9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418C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18C9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18C9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18C9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18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18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18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18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18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18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18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18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18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18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18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18C9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18C9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18C9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18C9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8418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8418C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675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5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7</Words>
  <Characters>3238</Characters>
  <Application>Microsoft Office Word</Application>
  <DocSecurity>0</DocSecurity>
  <Lines>26</Lines>
  <Paragraphs>7</Paragraphs>
  <ScaleCrop>false</ScaleCrop>
  <Company>Universitätsklinik Carl Gustav Carus Dresden</Company>
  <LinksUpToDate>false</LinksUpToDate>
  <CharactersWithSpaces>3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ter, Sven</dc:creator>
  <cp:keywords/>
  <dc:description/>
  <cp:lastModifiedBy>Saugata Bhowmik</cp:lastModifiedBy>
  <cp:revision>3</cp:revision>
  <dcterms:created xsi:type="dcterms:W3CDTF">2026-02-16T08:42:00Z</dcterms:created>
  <dcterms:modified xsi:type="dcterms:W3CDTF">2026-05-07T21:40:00Z</dcterms:modified>
</cp:coreProperties>
</file>